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9E3D6CF" w:rsidR="00F102CC" w:rsidRPr="003D5AF6" w:rsidRDefault="00A977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CAD59D5" w:rsidR="00F102CC" w:rsidRPr="003D5AF6" w:rsidRDefault="00A9772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E3D8B01" w:rsidR="00F102CC" w:rsidRPr="003D5AF6" w:rsidRDefault="00A977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7B66EC" w:rsidR="00F102CC" w:rsidRPr="003D5AF6" w:rsidRDefault="00A977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FACA668" w:rsidR="00F102CC" w:rsidRPr="003D5AF6" w:rsidRDefault="00A977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F7E9D55" w:rsidR="00F102CC" w:rsidRPr="003D5AF6" w:rsidRDefault="00A9772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AD74F0" w:rsidR="00F102CC" w:rsidRPr="003D5AF6" w:rsidRDefault="00A977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04C749" w:rsidR="00F102CC" w:rsidRPr="003D5AF6" w:rsidRDefault="00A977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8250E3" w:rsidR="00F102CC" w:rsidRPr="003D5AF6" w:rsidRDefault="00A977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2AFA5D4" w:rsidR="00F102CC" w:rsidRPr="00A97728" w:rsidRDefault="00A97728">
            <w:pPr>
              <w:rPr>
                <w:rFonts w:ascii="Noto Sans" w:eastAsia="Noto Sans" w:hAnsi="Noto Sans" w:cs="Noto Sans"/>
                <w:bCs/>
                <w:color w:val="434343"/>
                <w:sz w:val="18"/>
                <w:szCs w:val="18"/>
              </w:rPr>
            </w:pPr>
            <w:r w:rsidRPr="00A97728">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ABC872"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8798202"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D3DF6FB"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7A2BA99" w:rsidR="00F102CC" w:rsidRPr="00A97728" w:rsidRDefault="00A97728">
            <w:pPr>
              <w:spacing w:line="225" w:lineRule="auto"/>
              <w:rPr>
                <w:rFonts w:ascii="Noto Sans" w:eastAsia="Noto Sans" w:hAnsi="Noto Sans" w:cs="Noto Sans"/>
                <w:bCs/>
                <w:color w:val="434343"/>
                <w:sz w:val="18"/>
                <w:szCs w:val="18"/>
              </w:rPr>
            </w:pPr>
            <w:r w:rsidRPr="00A97728">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4459843"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C24CDEE"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AFBD4C4" w:rsidR="00F102CC" w:rsidRPr="003D5AF6" w:rsidRDefault="008A18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r w:rsidR="00FE0D8C">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49862C8" w:rsidR="00F102CC" w:rsidRPr="003D5AF6" w:rsidRDefault="00102A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73DC0C4"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C443D60"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7E19E0"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48584E"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BA3D119"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0D1BA3"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04B7C42"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AB78B2F"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3E69127"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A9FF3D4"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1414C1B"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40C905"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550CC9A" w:rsidR="00F102CC" w:rsidRPr="003D5AF6" w:rsidRDefault="00A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652E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3806F" w14:textId="77777777" w:rsidR="004652EF" w:rsidRDefault="004652EF">
      <w:r>
        <w:separator/>
      </w:r>
    </w:p>
  </w:endnote>
  <w:endnote w:type="continuationSeparator" w:id="0">
    <w:p w14:paraId="5CF15B38" w14:textId="77777777" w:rsidR="004652EF" w:rsidRDefault="004652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5C63A1" w14:textId="77777777" w:rsidR="004652EF" w:rsidRDefault="004652EF">
      <w:r>
        <w:separator/>
      </w:r>
    </w:p>
  </w:footnote>
  <w:footnote w:type="continuationSeparator" w:id="0">
    <w:p w14:paraId="690E2C22" w14:textId="77777777" w:rsidR="004652EF" w:rsidRDefault="004652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78641309">
    <w:abstractNumId w:val="2"/>
  </w:num>
  <w:num w:numId="2" w16cid:durableId="1592736234">
    <w:abstractNumId w:val="0"/>
  </w:num>
  <w:num w:numId="3" w16cid:durableId="329218650">
    <w:abstractNumId w:val="1"/>
  </w:num>
  <w:num w:numId="4" w16cid:durableId="12942931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04E7"/>
    <w:rsid w:val="00102A17"/>
    <w:rsid w:val="001B3BCC"/>
    <w:rsid w:val="002209A8"/>
    <w:rsid w:val="003D5AF6"/>
    <w:rsid w:val="00427975"/>
    <w:rsid w:val="004652EF"/>
    <w:rsid w:val="004E2C31"/>
    <w:rsid w:val="005B0259"/>
    <w:rsid w:val="007054B6"/>
    <w:rsid w:val="008A18F7"/>
    <w:rsid w:val="009C7B26"/>
    <w:rsid w:val="00A11E52"/>
    <w:rsid w:val="00A97728"/>
    <w:rsid w:val="00BD41E9"/>
    <w:rsid w:val="00C84413"/>
    <w:rsid w:val="00F102CC"/>
    <w:rsid w:val="00F91042"/>
    <w:rsid w:val="00FE0D8C"/>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439</Words>
  <Characters>820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8</cp:revision>
  <dcterms:created xsi:type="dcterms:W3CDTF">2022-02-28T12:21:00Z</dcterms:created>
  <dcterms:modified xsi:type="dcterms:W3CDTF">2022-05-26T18:58:00Z</dcterms:modified>
</cp:coreProperties>
</file>